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9A442" w14:textId="77777777" w:rsidR="004D15C8" w:rsidRPr="00016B22" w:rsidRDefault="004D15C8" w:rsidP="004D15C8">
      <w:pPr>
        <w:tabs>
          <w:tab w:val="left" w:pos="988"/>
        </w:tabs>
        <w:rPr>
          <w:b/>
          <w:bCs/>
          <w:lang w:val="en-US"/>
        </w:rPr>
      </w:pPr>
      <w:r w:rsidRPr="37BECF4A">
        <w:rPr>
          <w:b/>
          <w:bCs/>
          <w:lang w:val="en-US"/>
        </w:rPr>
        <w:t>Supplementary Figure 1</w:t>
      </w:r>
      <w:r w:rsidRPr="37BECF4A">
        <w:rPr>
          <w:lang w:val="en-US"/>
        </w:rPr>
        <w:t xml:space="preserve">. </w:t>
      </w:r>
      <w:r w:rsidRPr="37BECF4A">
        <w:rPr>
          <w:b/>
          <w:bCs/>
          <w:lang w:val="en-US"/>
        </w:rPr>
        <w:t>Models selected from Phase1 for AI-generated image development in Phase 2.</w:t>
      </w:r>
    </w:p>
    <w:p w14:paraId="06CF2EE7" w14:textId="77777777" w:rsidR="004D15C8" w:rsidRDefault="004D15C8" w:rsidP="004D15C8">
      <w:pPr>
        <w:tabs>
          <w:tab w:val="left" w:pos="988"/>
        </w:tabs>
        <w:jc w:val="center"/>
        <w:rPr>
          <w:b/>
          <w:bCs/>
          <w:lang w:val="en-US"/>
        </w:rPr>
      </w:pPr>
      <w:r w:rsidRPr="000B77AF">
        <w:rPr>
          <w:b/>
          <w:bCs/>
          <w:noProof/>
        </w:rPr>
        <w:drawing>
          <wp:inline distT="0" distB="0" distL="0" distR="0" wp14:anchorId="22289C63" wp14:editId="0B044315">
            <wp:extent cx="5787486" cy="2596791"/>
            <wp:effectExtent l="0" t="0" r="381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674FCCDE-1BA9-CBAE-FF2C-508530C944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674FCCDE-1BA9-CBAE-FF2C-508530C944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rcRect t="10116" b="10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7486" cy="25967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470CDD" w14:textId="77777777" w:rsidR="004D15C8" w:rsidRPr="003073F5" w:rsidRDefault="004D15C8" w:rsidP="004D15C8">
      <w:pPr>
        <w:spacing w:line="240" w:lineRule="auto"/>
        <w:rPr>
          <w:sz w:val="20"/>
          <w:szCs w:val="21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21C555ED" w14:textId="77777777" w:rsidR="004D15C8" w:rsidRPr="00ED50E7" w:rsidRDefault="004D15C8" w:rsidP="004D15C8">
      <w:pPr>
        <w:tabs>
          <w:tab w:val="left" w:pos="988"/>
        </w:tabs>
        <w:rPr>
          <w:szCs w:val="22"/>
          <w:lang w:val="en-US"/>
        </w:rPr>
      </w:pPr>
      <w:r w:rsidRPr="00016B22">
        <w:rPr>
          <w:b/>
          <w:bCs/>
          <w:szCs w:val="22"/>
          <w:lang w:val="en-US"/>
        </w:rPr>
        <w:lastRenderedPageBreak/>
        <w:t xml:space="preserve">Supplementary Figure </w:t>
      </w:r>
      <w:r>
        <w:rPr>
          <w:b/>
          <w:bCs/>
          <w:szCs w:val="22"/>
          <w:lang w:val="en-US"/>
        </w:rPr>
        <w:t>2</w:t>
      </w:r>
      <w:r w:rsidRPr="00016B22">
        <w:rPr>
          <w:b/>
          <w:bCs/>
          <w:szCs w:val="22"/>
          <w:lang w:val="en-US"/>
        </w:rPr>
        <w:t xml:space="preserve">. </w:t>
      </w:r>
      <w:r w:rsidRPr="006E4B6A">
        <w:rPr>
          <w:b/>
          <w:bCs/>
          <w:szCs w:val="22"/>
          <w:lang w:val="en-US"/>
        </w:rPr>
        <w:t>Participant respondent profile and skin concerns.</w:t>
      </w:r>
    </w:p>
    <w:p w14:paraId="2A7E1E32" w14:textId="77777777" w:rsidR="004D15C8" w:rsidRDefault="004D15C8" w:rsidP="004D15C8">
      <w:pPr>
        <w:tabs>
          <w:tab w:val="left" w:pos="988"/>
        </w:tabs>
        <w:rPr>
          <w:b/>
          <w:bCs/>
          <w:lang w:val="en-US"/>
        </w:rPr>
      </w:pPr>
    </w:p>
    <w:p w14:paraId="43592760" w14:textId="77777777" w:rsidR="004D15C8" w:rsidRDefault="004D15C8" w:rsidP="004D15C8">
      <w:pPr>
        <w:tabs>
          <w:tab w:val="left" w:pos="988"/>
        </w:tabs>
        <w:jc w:val="center"/>
        <w:rPr>
          <w:b/>
          <w:bCs/>
          <w:lang w:val="en-US"/>
        </w:rPr>
      </w:pPr>
      <w:r w:rsidRPr="00686549">
        <w:rPr>
          <w:b/>
          <w:bCs/>
          <w:noProof/>
        </w:rPr>
        <w:drawing>
          <wp:inline distT="0" distB="0" distL="0" distR="0" wp14:anchorId="3D8E2A30" wp14:editId="11F537B3">
            <wp:extent cx="6154153" cy="2693323"/>
            <wp:effectExtent l="0" t="0" r="5715" b="0"/>
            <wp:docPr id="1433681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68187" name="Picture 1"/>
                    <pic:cNvPicPr/>
                  </pic:nvPicPr>
                  <pic:blipFill rotWithShape="1">
                    <a:blip r:embed="rId5"/>
                    <a:srcRect l="6871" t="20373" r="1496" b="8334"/>
                    <a:stretch/>
                  </pic:blipFill>
                  <pic:spPr bwMode="auto">
                    <a:xfrm>
                      <a:off x="0" y="0"/>
                      <a:ext cx="6165979" cy="26984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486517" w14:textId="77777777" w:rsidR="004D15C8" w:rsidRDefault="004D15C8" w:rsidP="004D15C8">
      <w:pPr>
        <w:spacing w:line="240" w:lineRule="auto"/>
        <w:rPr>
          <w:sz w:val="20"/>
          <w:szCs w:val="20"/>
          <w:lang w:val="en-US"/>
        </w:rPr>
      </w:pPr>
    </w:p>
    <w:p w14:paraId="4A5B0DAE" w14:textId="77777777" w:rsidR="004D15C8" w:rsidRDefault="004D15C8" w:rsidP="004D15C8">
      <w:pPr>
        <w:spacing w:line="240" w:lineRule="auto"/>
        <w:rPr>
          <w:sz w:val="20"/>
          <w:szCs w:val="20"/>
          <w:lang w:val="en-US"/>
        </w:rPr>
      </w:pPr>
    </w:p>
    <w:p w14:paraId="4B3BC933" w14:textId="77777777" w:rsidR="00F9350B" w:rsidRDefault="00F9350B">
      <w:pPr>
        <w:sectPr w:rsidR="00F9350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89E0A8" w14:textId="00279551" w:rsidR="00C60701" w:rsidRDefault="00841330">
      <w:pPr>
        <w:rPr>
          <w:b/>
          <w:bCs/>
          <w:szCs w:val="22"/>
          <w:lang w:val="en-US"/>
        </w:rPr>
      </w:pPr>
      <w:r w:rsidRPr="00841330">
        <w:rPr>
          <w:b/>
          <w:bCs/>
          <w:szCs w:val="22"/>
          <w:lang w:val="en-US"/>
        </w:rPr>
        <w:lastRenderedPageBreak/>
        <w:drawing>
          <wp:anchor distT="0" distB="0" distL="114300" distR="114300" simplePos="0" relativeHeight="251664384" behindDoc="0" locked="0" layoutInCell="1" allowOverlap="1" wp14:anchorId="7F8F8ECA" wp14:editId="266186D8">
            <wp:simplePos x="0" y="0"/>
            <wp:positionH relativeFrom="column">
              <wp:posOffset>127390</wp:posOffset>
            </wp:positionH>
            <wp:positionV relativeFrom="paragraph">
              <wp:posOffset>420760</wp:posOffset>
            </wp:positionV>
            <wp:extent cx="4693186" cy="1953501"/>
            <wp:effectExtent l="0" t="0" r="0" b="2540"/>
            <wp:wrapTopAndBottom/>
            <wp:docPr id="18844967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49678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93186" cy="19535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:szCs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344366" wp14:editId="0507210E">
                <wp:simplePos x="0" y="0"/>
                <wp:positionH relativeFrom="column">
                  <wp:posOffset>-269966</wp:posOffset>
                </wp:positionH>
                <wp:positionV relativeFrom="paragraph">
                  <wp:posOffset>334010</wp:posOffset>
                </wp:positionV>
                <wp:extent cx="391886" cy="269966"/>
                <wp:effectExtent l="0" t="0" r="1905" b="0"/>
                <wp:wrapNone/>
                <wp:docPr id="116980185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886" cy="2699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DB6A70" w14:textId="19B138D3" w:rsidR="00154CD2" w:rsidRPr="00154CD2" w:rsidRDefault="00154CD2">
                            <w:pPr>
                              <w:rPr>
                                <w:b/>
                                <w:bCs/>
                              </w:rPr>
                            </w:pPr>
                            <w:r w:rsidRPr="00154CD2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34436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1.25pt;margin-top:26.3pt;width:30.85pt;height:21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YjALLAIAAFMEAAAOAAAAZHJzL2Uyb0RvYy54bWysVEuP2jAQvlfqf7B8LwGWTSEirCgrqkpo&#13;&#10;dyW22rNxbBLJ8bi2IaG/vmMnPLrtqerFmfGMv3l9k/lDWytyFNZVoHM6GgwpEZpDUel9Tr+/rj9N&#13;&#10;KXGe6YIp0CKnJ+How+Ljh3ljMjGGElQhLEEQ7bLG5LT03mRJ4ngpauYGYIRGowRbM4+q3SeFZQ2i&#13;&#10;1yoZD4dp0oAtjAUunMPbx85IFxFfSsH9s5ROeKJyirn5eNp47sKZLOYs21tmyor3abB/yKJmlcag&#13;&#10;F6hH5hk52OoPqLriFhxIP+BQJyBlxUWsAasZDd9Vsy2ZEbEWbI4zlza5/wfLn45b82KJb79AiwMM&#13;&#10;DWmMyxxehnpaaevwxUwJ2rGFp0vbROsJx8u72Wg6TSnhaBqns1maBpTk+thY578KqEkQcmpxKrFZ&#13;&#10;7LhxvnM9u4RYDlRVrCulohKYIFbKkiPDGSofU0Tw37yUJk1O07v7YQTWEJ53yEpjLteSguTbXdvX&#13;&#10;uYPihOVb6JjhDF9XmOSGOf/CLFIBK0Z6+2c8pAIMAr1ESQn259/ugz9OCK2UNEitnLofB2YFJeqb&#13;&#10;xtnNRpNJ4GJUJvefx6jYW8vu1qIP9Qqw8hEukuFRDP5enUVpoX7DLViGqGhimmPsnPqzuPId4XGL&#13;&#10;uFguoxOyzzC/0VvDA3TodBjBa/vGrOnn5HHAT3AmIcvejavzDS81LA8eZBVnGRrcdbXvOzI3sqHf&#13;&#10;srAat3r0uv4LFr8AAAD//wMAUEsDBBQABgAIAAAAIQBDyvLj4gAAAA0BAAAPAAAAZHJzL2Rvd25y&#13;&#10;ZXYueG1sTE9LT4NAEL6b+B82Y+LFtEupVEsZGuMz8WbxEW9bdgQiO0vYLeC/d3vSyyRf5ntm28m0&#13;&#10;YqDeNZYRFvMIBHFpdcMVwmvxMLsG4bxirVrLhPBDDrb56UmmUm1HfqFh5ysRTNilCqH2vkuldGVN&#13;&#10;Rrm57YjD78v2RvkA+0rqXo3B3LQyjqKVNKrhkFCrjm5rKr93B4PweVF9PLvp8W1cJsvu/mkort51&#13;&#10;gXh+Nt1twrnZgPA0+T8FHDeE/pCHYnt7YO1EizC7jJNARUjiFYgjYR2D2COskwXIPJP/V+S/AAAA&#13;&#10;//8DAFBLAQItABQABgAIAAAAIQC2gziS/gAAAOEBAAATAAAAAAAAAAAAAAAAAAAAAABbQ29udGVu&#13;&#10;dF9UeXBlc10ueG1sUEsBAi0AFAAGAAgAAAAhADj9If/WAAAAlAEAAAsAAAAAAAAAAAAAAAAALwEA&#13;&#10;AF9yZWxzLy5yZWxzUEsBAi0AFAAGAAgAAAAhAApiMAssAgAAUwQAAA4AAAAAAAAAAAAAAAAALgIA&#13;&#10;AGRycy9lMm9Eb2MueG1sUEsBAi0AFAAGAAgAAAAhAEPK8uPiAAAADQEAAA8AAAAAAAAAAAAAAAAA&#13;&#10;hgQAAGRycy9kb3ducmV2LnhtbFBLBQYAAAAABAAEAPMAAACVBQAAAAA=&#13;&#10;" fillcolor="white [3201]" stroked="f" strokeweight=".5pt">
                <v:textbox>
                  <w:txbxContent>
                    <w:p w14:paraId="28DB6A70" w14:textId="19B138D3" w:rsidR="00154CD2" w:rsidRPr="00154CD2" w:rsidRDefault="00154CD2">
                      <w:pPr>
                        <w:rPr>
                          <w:b/>
                          <w:bCs/>
                        </w:rPr>
                      </w:pPr>
                      <w:r w:rsidRPr="00154CD2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9350B" w:rsidRPr="00016B22">
        <w:rPr>
          <w:b/>
          <w:bCs/>
          <w:szCs w:val="22"/>
          <w:lang w:val="en-US"/>
        </w:rPr>
        <w:t xml:space="preserve">Supplementary Figure </w:t>
      </w:r>
      <w:r w:rsidR="00F9350B">
        <w:rPr>
          <w:b/>
          <w:bCs/>
          <w:szCs w:val="22"/>
          <w:lang w:val="en-US"/>
        </w:rPr>
        <w:t>3</w:t>
      </w:r>
      <w:r w:rsidR="00F9350B" w:rsidRPr="00016B22">
        <w:rPr>
          <w:b/>
          <w:bCs/>
          <w:szCs w:val="22"/>
          <w:lang w:val="en-US"/>
        </w:rPr>
        <w:t>.</w:t>
      </w:r>
      <w:r w:rsidR="00154CD2">
        <w:rPr>
          <w:b/>
          <w:bCs/>
          <w:szCs w:val="22"/>
          <w:lang w:val="en-US"/>
        </w:rPr>
        <w:t xml:space="preserve"> Subgroup analysis by pore size</w:t>
      </w:r>
    </w:p>
    <w:p w14:paraId="4F5A276D" w14:textId="0670A80B" w:rsidR="00841330" w:rsidRDefault="00841330">
      <w:pPr>
        <w:rPr>
          <w:b/>
          <w:bCs/>
          <w:szCs w:val="22"/>
          <w:lang w:val="en-US"/>
        </w:rPr>
      </w:pPr>
      <w:r w:rsidRPr="00841330">
        <w:rPr>
          <w:b/>
          <w:bCs/>
          <w:szCs w:val="22"/>
          <w:lang w:val="en-US"/>
        </w:rPr>
        <w:drawing>
          <wp:anchor distT="0" distB="0" distL="114300" distR="114300" simplePos="0" relativeHeight="251665408" behindDoc="0" locked="0" layoutInCell="1" allowOverlap="1" wp14:anchorId="734B5164" wp14:editId="23F00628">
            <wp:simplePos x="0" y="0"/>
            <wp:positionH relativeFrom="column">
              <wp:posOffset>66040</wp:posOffset>
            </wp:positionH>
            <wp:positionV relativeFrom="paragraph">
              <wp:posOffset>2224405</wp:posOffset>
            </wp:positionV>
            <wp:extent cx="4431665" cy="2908300"/>
            <wp:effectExtent l="0" t="0" r="635" b="0"/>
            <wp:wrapTopAndBottom/>
            <wp:docPr id="11376057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60573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31665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noProof/>
          <w:szCs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21F8EC" wp14:editId="482BB959">
                <wp:simplePos x="0" y="0"/>
                <wp:positionH relativeFrom="column">
                  <wp:posOffset>-325388</wp:posOffset>
                </wp:positionH>
                <wp:positionV relativeFrom="paragraph">
                  <wp:posOffset>2061501</wp:posOffset>
                </wp:positionV>
                <wp:extent cx="391795" cy="285911"/>
                <wp:effectExtent l="0" t="0" r="0" b="0"/>
                <wp:wrapNone/>
                <wp:docPr id="125026183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28591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44CB7D" w14:textId="3D8C9A57" w:rsidR="00154CD2" w:rsidRPr="00154CD2" w:rsidRDefault="00154CD2" w:rsidP="00154CD2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21F8EC" id="_x0000_s1027" type="#_x0000_t202" style="position:absolute;margin-left:-25.6pt;margin-top:162.3pt;width:30.85pt;height:22.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SAwPGQIAADIEAAAOAAAAZHJzL2Uyb0RvYy54bWysU01vGyEQvVfqf0Dc6/U6dhKvvI7cRK4q&#13;&#10;WUkkp8oZs+BdCRgK2Lvur+/A+ktpT1UvMDDDfLz3mD10WpG9cL4BU9J8MKREGA5VY7Yl/fG2/HJP&#13;&#10;iQ/MVEyBESU9CE8f5p8/zVpbiBHUoCrhCCYxvmhtSesQbJFlntdCMz8AKww6JTjNAh7dNqscazG7&#13;&#10;VtloOLzNWnCVdcCF93j71DvpPOWXUvDwIqUXgaiSYm8hrS6tm7hm8xkrto7ZuuHHNtg/dKFZY7Do&#13;&#10;OdUTC4zsXPNHKt1wBx5kGHDQGUjZcJFmwGny4Ydp1jWzIs2C4Hh7hsn/v7T8eb+2r46E7it0SGAE&#13;&#10;pLW+8HgZ5+mk03HHTgn6EcLDGTbRBcLx8maa300nlHB0je4n0zxlyS6PrfPhmwBNolFSh6wksNh+&#13;&#10;5QMWxNBTSKxlYNkolZhRhrQlvb2ZDNODswdfKIMPL61GK3SbjjTV1RgbqA44nYOeeG/5ssEeVsyH&#13;&#10;V+aQaRwI1RtecJEKsBYcLUpqcL/+dh/jkQD0UtKickrqf+6YE5So7wapmebjcZRaOowndyM8uGvP&#13;&#10;5tpjdvoRUJw5/hPLkxnjgzqZ0oF+R5EvYlV0McOxdknDyXwMvZ7xk3CxWKQgFJdlYWXWlsfUEdWI&#13;&#10;8Fv3zpw90hCQv2c4aYwVH9joY3s+FrsAsklURZx7VI/wozATg8dPFJV/fU5Rl68+/w0AAP//AwBQ&#13;&#10;SwMEFAAGAAgAAAAhACL4s/HlAAAADwEAAA8AAABkcnMvZG93bnJldi54bWxMT01PwkAQvZv4HzZj&#13;&#10;4g22VNtA6ZaQGmJi5ABy8TbtDm3DftTuAtVf73LSyyQz7837yFejVuxCg+usETCbRsDI1FZ2phFw&#13;&#10;+NhM5sCcRyNRWUMCvsnBqri/yzGT9mp2dNn7hgUR4zIU0HrfZ5y7uiWNbmp7MgE72kGjD+vQcDng&#13;&#10;NYhrxeMoSrnGzgSHFnsqW6pP+7MW8FZutrirYj3/UeXr+3Hdfx0+EyEeH8aXZRjrJTBPo//7gFuH&#13;&#10;kB+KEKyyZyMdUwImySwOVAFP8XMK7MaIEmBVOKSLFHiR8/89il8AAAD//wMAUEsBAi0AFAAGAAgA&#13;&#10;AAAhALaDOJL+AAAA4QEAABMAAAAAAAAAAAAAAAAAAAAAAFtDb250ZW50X1R5cGVzXS54bWxQSwEC&#13;&#10;LQAUAAYACAAAACEAOP0h/9YAAACUAQAACwAAAAAAAAAAAAAAAAAvAQAAX3JlbHMvLnJlbHNQSwEC&#13;&#10;LQAUAAYACAAAACEAi0gMDxkCAAAyBAAADgAAAAAAAAAAAAAAAAAuAgAAZHJzL2Uyb0RvYy54bWxQ&#13;&#10;SwECLQAUAAYACAAAACEAIviz8eUAAAAPAQAADwAAAAAAAAAAAAAAAABzBAAAZHJzL2Rvd25yZXYu&#13;&#10;eG1sUEsFBgAAAAAEAAQA8wAAAIUFAAAAAA==&#13;&#10;" filled="f" stroked="f" strokeweight=".5pt">
                <v:textbox>
                  <w:txbxContent>
                    <w:p w14:paraId="6444CB7D" w14:textId="3D8C9A57" w:rsidR="00154CD2" w:rsidRPr="00154CD2" w:rsidRDefault="00154CD2" w:rsidP="00154CD2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420CEA8" w14:textId="14C53560" w:rsidR="00154CD2" w:rsidRDefault="00841330">
      <w:pPr>
        <w:rPr>
          <w:b/>
          <w:bCs/>
          <w:szCs w:val="22"/>
          <w:lang w:val="en-US"/>
        </w:rPr>
      </w:pPr>
      <w:r>
        <w:rPr>
          <w:b/>
          <w:bCs/>
          <w:noProof/>
          <w:szCs w:val="22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7D231D" wp14:editId="7C2900AC">
                <wp:simplePos x="0" y="0"/>
                <wp:positionH relativeFrom="column">
                  <wp:posOffset>-325449</wp:posOffset>
                </wp:positionH>
                <wp:positionV relativeFrom="paragraph">
                  <wp:posOffset>2899310</wp:posOffset>
                </wp:positionV>
                <wp:extent cx="391795" cy="330506"/>
                <wp:effectExtent l="0" t="0" r="0" b="0"/>
                <wp:wrapNone/>
                <wp:docPr id="10574089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33050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BC74115" w14:textId="5E81864E" w:rsidR="00154CD2" w:rsidRPr="00154CD2" w:rsidRDefault="00154CD2" w:rsidP="00154CD2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7D231D" id="_x0000_s1028" type="#_x0000_t202" style="position:absolute;margin-left:-25.65pt;margin-top:228.3pt;width:30.85pt;height:26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+3DGwIAADIEAAAOAAAAZHJzL2Uyb0RvYy54bWysU8lu2zAQvRfoPxC815LXxILlwE3gooCR&#13;&#10;BHCKnGmKtARQHJakLblf3yElL0h7KnqhZjijWd57XDy0tSJHYV0FOqfDQUqJ0ByKSu9z+uNt/eWe&#13;&#10;EueZLpgCLXJ6Eo4+LD9/WjQmEyMoQRXCEiyiXdaYnJbemyxJHC9FzdwAjNAYlGBr5tG1+6SwrMHq&#13;&#10;tUpGaTpLGrCFscCFc3j71AXpMtaXUnD/IqUTnqic4mw+njaeu3AmywXL9paZsuL9GOwfpqhZpbHp&#13;&#10;pdQT84wcbPVHqbriFhxIP+BQJyBlxUXcAbcZph+22ZbMiLgLguPMBSb3/8ry5+PWvFri26/QIoEB&#13;&#10;kMa4zOFl2KeVtg5fnJRgHCE8XWATrSccL8fz4d18SgnH0HicTtNZqJJcfzbW+W8CahKMnFpkJYLF&#13;&#10;jhvnu9RzSuilYV0pFZlRmjQ5nY2nafzhEsHiSmOP66jB8u2uJVWR09F5jR0UJ9zOQke8M3xd4Qwb&#13;&#10;5vwrs8g0LoTq9S94SAXYC3qLkhLsr7/dh3wkAKOUNKicnLqfB2YFJeq7Rmrmw8kkSC06k+ndCB17&#13;&#10;G9ndRvShfgQU5xDfieHRDPlenU1poX5Hka9CVwwxzbF3Tv3ZfPSdnvGRcLFaxSQUl2F+o7eGh9IB&#13;&#10;1YDwW/vOrOlp8MjfM5w1xrIPbHS5HR+rgwdZRaoCzh2qPfwozEh2/4iC8m/9mHV96svfAAAA//8D&#13;&#10;AFBLAwQUAAYACAAAACEAPqg8TOQAAAAPAQAADwAAAGRycy9kb3ducmV2LnhtbExPz2vCMBS+D/wf&#13;&#10;whN200RnS6l9FemQwdgOOi+7pc2zLWuSrona7a9fPLnLg4/3/cw2o+7YhQbXWoOwmAtgZCqrWlMj&#13;&#10;HD92swSY89Io2VlDCD/kYJNPHjKZKns1e7ocfM2CiXGpRGi871POXdWQlm5uezLhd7KDlj7AoeZq&#13;&#10;kNdgrju+FCLmWrYmJDSyp6Kh6utw1givxe5d7sulTn674uXttO2/j58R4uN0fF6Hs10D8zT6uwJu&#13;&#10;G0J/yEOx0p6NcqxDmEWLp0BFWEVxDOzGECtgJUIkkhh4nvH/O/I/AAAA//8DAFBLAQItABQABgAI&#13;&#10;AAAAIQC2gziS/gAAAOEBAAATAAAAAAAAAAAAAAAAAAAAAABbQ29udGVudF9UeXBlc10ueG1sUEsB&#13;&#10;Ai0AFAAGAAgAAAAhADj9If/WAAAAlAEAAAsAAAAAAAAAAAAAAAAALwEAAF9yZWxzLy5yZWxzUEsB&#13;&#10;Ai0AFAAGAAgAAAAhAJ9b7cMbAgAAMgQAAA4AAAAAAAAAAAAAAAAALgIAAGRycy9lMm9Eb2MueG1s&#13;&#10;UEsBAi0AFAAGAAgAAAAhAD6oPEzkAAAADwEAAA8AAAAAAAAAAAAAAAAAdQQAAGRycy9kb3ducmV2&#13;&#10;LnhtbFBLBQYAAAAABAAEAPMAAACGBQAAAAA=&#13;&#10;" filled="f" stroked="f" strokeweight=".5pt">
                <v:textbox>
                  <w:txbxContent>
                    <w:p w14:paraId="5BC74115" w14:textId="5E81864E" w:rsidR="00154CD2" w:rsidRPr="00154CD2" w:rsidRDefault="00154CD2" w:rsidP="00154CD2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841330">
        <w:rPr>
          <w:b/>
          <w:bCs/>
          <w:szCs w:val="22"/>
          <w:lang w:val="en-US"/>
        </w:rPr>
        <w:drawing>
          <wp:anchor distT="0" distB="0" distL="114300" distR="114300" simplePos="0" relativeHeight="251666432" behindDoc="0" locked="0" layoutInCell="1" allowOverlap="1" wp14:anchorId="2267F922" wp14:editId="3014F92C">
            <wp:simplePos x="0" y="0"/>
            <wp:positionH relativeFrom="column">
              <wp:posOffset>66040</wp:posOffset>
            </wp:positionH>
            <wp:positionV relativeFrom="paragraph">
              <wp:posOffset>2996252</wp:posOffset>
            </wp:positionV>
            <wp:extent cx="4481783" cy="2941504"/>
            <wp:effectExtent l="0" t="0" r="1905" b="5080"/>
            <wp:wrapTopAndBottom/>
            <wp:docPr id="20821685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216853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81783" cy="29415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270CD3" w14:textId="53355E08" w:rsidR="00154CD2" w:rsidRDefault="00154CD2"/>
    <w:sectPr w:rsidR="00154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5C8"/>
    <w:rsid w:val="00004518"/>
    <w:rsid w:val="00051D4E"/>
    <w:rsid w:val="00055542"/>
    <w:rsid w:val="0006147A"/>
    <w:rsid w:val="00072884"/>
    <w:rsid w:val="000749E9"/>
    <w:rsid w:val="00074C73"/>
    <w:rsid w:val="00084D67"/>
    <w:rsid w:val="000B3B1C"/>
    <w:rsid w:val="000C6CEB"/>
    <w:rsid w:val="000D718E"/>
    <w:rsid w:val="000D7AA8"/>
    <w:rsid w:val="000F3567"/>
    <w:rsid w:val="00114AA6"/>
    <w:rsid w:val="00132BE0"/>
    <w:rsid w:val="00137585"/>
    <w:rsid w:val="001511F0"/>
    <w:rsid w:val="00154811"/>
    <w:rsid w:val="00154CD2"/>
    <w:rsid w:val="00154E98"/>
    <w:rsid w:val="0016539E"/>
    <w:rsid w:val="00166A95"/>
    <w:rsid w:val="00194970"/>
    <w:rsid w:val="001B458F"/>
    <w:rsid w:val="001C1C26"/>
    <w:rsid w:val="001D32AF"/>
    <w:rsid w:val="001D52A1"/>
    <w:rsid w:val="001F3FF6"/>
    <w:rsid w:val="0023064D"/>
    <w:rsid w:val="00231B49"/>
    <w:rsid w:val="00234545"/>
    <w:rsid w:val="00244187"/>
    <w:rsid w:val="0024445B"/>
    <w:rsid w:val="002624FC"/>
    <w:rsid w:val="00282033"/>
    <w:rsid w:val="00286E5A"/>
    <w:rsid w:val="00291CFB"/>
    <w:rsid w:val="002A7DD4"/>
    <w:rsid w:val="002E1A91"/>
    <w:rsid w:val="002F11E3"/>
    <w:rsid w:val="00305B62"/>
    <w:rsid w:val="00322118"/>
    <w:rsid w:val="00337362"/>
    <w:rsid w:val="00346B3E"/>
    <w:rsid w:val="003519E8"/>
    <w:rsid w:val="0036401F"/>
    <w:rsid w:val="00366D40"/>
    <w:rsid w:val="00372CBF"/>
    <w:rsid w:val="00373F91"/>
    <w:rsid w:val="00391FD5"/>
    <w:rsid w:val="003969A3"/>
    <w:rsid w:val="003A055A"/>
    <w:rsid w:val="003B6A2E"/>
    <w:rsid w:val="003C6435"/>
    <w:rsid w:val="003F387B"/>
    <w:rsid w:val="003F3A1F"/>
    <w:rsid w:val="00404803"/>
    <w:rsid w:val="004070B2"/>
    <w:rsid w:val="0042132F"/>
    <w:rsid w:val="0042354E"/>
    <w:rsid w:val="004628DB"/>
    <w:rsid w:val="00481F0A"/>
    <w:rsid w:val="00482C88"/>
    <w:rsid w:val="004944EB"/>
    <w:rsid w:val="004A1177"/>
    <w:rsid w:val="004A2CDE"/>
    <w:rsid w:val="004A4061"/>
    <w:rsid w:val="004A788F"/>
    <w:rsid w:val="004B7538"/>
    <w:rsid w:val="004D064E"/>
    <w:rsid w:val="004D15C8"/>
    <w:rsid w:val="004D5171"/>
    <w:rsid w:val="004F6381"/>
    <w:rsid w:val="005007DE"/>
    <w:rsid w:val="00501230"/>
    <w:rsid w:val="00505A93"/>
    <w:rsid w:val="00516196"/>
    <w:rsid w:val="00523868"/>
    <w:rsid w:val="0053636F"/>
    <w:rsid w:val="0054400C"/>
    <w:rsid w:val="005479A6"/>
    <w:rsid w:val="005516F5"/>
    <w:rsid w:val="0058586C"/>
    <w:rsid w:val="005D20B5"/>
    <w:rsid w:val="005E36B8"/>
    <w:rsid w:val="005E396F"/>
    <w:rsid w:val="0060307A"/>
    <w:rsid w:val="006202BB"/>
    <w:rsid w:val="00623FEE"/>
    <w:rsid w:val="00653510"/>
    <w:rsid w:val="006657BB"/>
    <w:rsid w:val="00685007"/>
    <w:rsid w:val="006B62B9"/>
    <w:rsid w:val="006C2924"/>
    <w:rsid w:val="006E7C4D"/>
    <w:rsid w:val="00701054"/>
    <w:rsid w:val="0071238A"/>
    <w:rsid w:val="0071352B"/>
    <w:rsid w:val="00721F48"/>
    <w:rsid w:val="007259B3"/>
    <w:rsid w:val="00737ED4"/>
    <w:rsid w:val="007412FB"/>
    <w:rsid w:val="00770424"/>
    <w:rsid w:val="00776F70"/>
    <w:rsid w:val="007B0714"/>
    <w:rsid w:val="007B4091"/>
    <w:rsid w:val="007E0AC4"/>
    <w:rsid w:val="007E3B8A"/>
    <w:rsid w:val="00802C4C"/>
    <w:rsid w:val="00820596"/>
    <w:rsid w:val="00830110"/>
    <w:rsid w:val="00832246"/>
    <w:rsid w:val="0084076F"/>
    <w:rsid w:val="00841330"/>
    <w:rsid w:val="008473EE"/>
    <w:rsid w:val="00852F78"/>
    <w:rsid w:val="008543CF"/>
    <w:rsid w:val="0086621B"/>
    <w:rsid w:val="008709D9"/>
    <w:rsid w:val="008A2770"/>
    <w:rsid w:val="008A4CD4"/>
    <w:rsid w:val="008B0904"/>
    <w:rsid w:val="008B0CA5"/>
    <w:rsid w:val="008B13C0"/>
    <w:rsid w:val="008D6BF3"/>
    <w:rsid w:val="008E59E5"/>
    <w:rsid w:val="008F2A1A"/>
    <w:rsid w:val="00906AEE"/>
    <w:rsid w:val="009234CD"/>
    <w:rsid w:val="00930C0C"/>
    <w:rsid w:val="009320F7"/>
    <w:rsid w:val="00951756"/>
    <w:rsid w:val="00952CCC"/>
    <w:rsid w:val="00966EDC"/>
    <w:rsid w:val="00995A3C"/>
    <w:rsid w:val="009C04C1"/>
    <w:rsid w:val="009D347A"/>
    <w:rsid w:val="009E45E6"/>
    <w:rsid w:val="009E4BB6"/>
    <w:rsid w:val="009E62CC"/>
    <w:rsid w:val="009F3FCD"/>
    <w:rsid w:val="00A01C27"/>
    <w:rsid w:val="00A02526"/>
    <w:rsid w:val="00A20BB8"/>
    <w:rsid w:val="00A229AF"/>
    <w:rsid w:val="00A366FB"/>
    <w:rsid w:val="00A62BF7"/>
    <w:rsid w:val="00A73432"/>
    <w:rsid w:val="00A750A5"/>
    <w:rsid w:val="00AA56B8"/>
    <w:rsid w:val="00AA667D"/>
    <w:rsid w:val="00AC49A9"/>
    <w:rsid w:val="00AC601A"/>
    <w:rsid w:val="00AC77F9"/>
    <w:rsid w:val="00AE25B0"/>
    <w:rsid w:val="00AE3557"/>
    <w:rsid w:val="00B17488"/>
    <w:rsid w:val="00B674EF"/>
    <w:rsid w:val="00B74275"/>
    <w:rsid w:val="00B8194B"/>
    <w:rsid w:val="00B8672A"/>
    <w:rsid w:val="00B95272"/>
    <w:rsid w:val="00B974A0"/>
    <w:rsid w:val="00B97B6F"/>
    <w:rsid w:val="00BA50F9"/>
    <w:rsid w:val="00BB0DD8"/>
    <w:rsid w:val="00BC18C7"/>
    <w:rsid w:val="00BD1F53"/>
    <w:rsid w:val="00BE184F"/>
    <w:rsid w:val="00BF3334"/>
    <w:rsid w:val="00C55399"/>
    <w:rsid w:val="00C60701"/>
    <w:rsid w:val="00C62568"/>
    <w:rsid w:val="00C66D00"/>
    <w:rsid w:val="00C95055"/>
    <w:rsid w:val="00C973A0"/>
    <w:rsid w:val="00CA5D8B"/>
    <w:rsid w:val="00CC2B15"/>
    <w:rsid w:val="00CD4B43"/>
    <w:rsid w:val="00CE77EB"/>
    <w:rsid w:val="00CF2EF4"/>
    <w:rsid w:val="00D01FA6"/>
    <w:rsid w:val="00D20D5C"/>
    <w:rsid w:val="00D273E5"/>
    <w:rsid w:val="00D35BD0"/>
    <w:rsid w:val="00D431BF"/>
    <w:rsid w:val="00D50C84"/>
    <w:rsid w:val="00D7263A"/>
    <w:rsid w:val="00D87594"/>
    <w:rsid w:val="00DA2671"/>
    <w:rsid w:val="00DA5614"/>
    <w:rsid w:val="00DD201B"/>
    <w:rsid w:val="00E20E3A"/>
    <w:rsid w:val="00E26C03"/>
    <w:rsid w:val="00E613E3"/>
    <w:rsid w:val="00E63B45"/>
    <w:rsid w:val="00E81CF0"/>
    <w:rsid w:val="00E93E42"/>
    <w:rsid w:val="00EB0860"/>
    <w:rsid w:val="00EC5F47"/>
    <w:rsid w:val="00EC66FD"/>
    <w:rsid w:val="00ED6A23"/>
    <w:rsid w:val="00EE306F"/>
    <w:rsid w:val="00EE5214"/>
    <w:rsid w:val="00EE6681"/>
    <w:rsid w:val="00F01E44"/>
    <w:rsid w:val="00F06B9C"/>
    <w:rsid w:val="00F315E7"/>
    <w:rsid w:val="00F31979"/>
    <w:rsid w:val="00F37206"/>
    <w:rsid w:val="00F424BA"/>
    <w:rsid w:val="00F91D46"/>
    <w:rsid w:val="00F91DD6"/>
    <w:rsid w:val="00F9350B"/>
    <w:rsid w:val="00FD096C"/>
    <w:rsid w:val="00FE577D"/>
    <w:rsid w:val="00FE799D"/>
    <w:rsid w:val="00FF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0EC43"/>
  <w15:chartTrackingRefBased/>
  <w15:docId w15:val="{41F48B24-79C7-DF4E-BEAF-B51CD9733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WSM Normal"/>
    <w:qFormat/>
    <w:rsid w:val="004D15C8"/>
    <w:pPr>
      <w:spacing w:after="0" w:line="480" w:lineRule="auto"/>
    </w:pPr>
    <w:rPr>
      <w:rFonts w:ascii="Century Gothic" w:eastAsiaTheme="minorEastAsia" w:hAnsi="Century Gothic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5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5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5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5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5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5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5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5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5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5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5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5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5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5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15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1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5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1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5C8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1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5C8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15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5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5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</Words>
  <Characters>214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ucquart</dc:creator>
  <cp:keywords/>
  <dc:description/>
  <cp:lastModifiedBy>Irene Sucquart</cp:lastModifiedBy>
  <cp:revision>2</cp:revision>
  <dcterms:created xsi:type="dcterms:W3CDTF">2026-01-15T01:50:00Z</dcterms:created>
  <dcterms:modified xsi:type="dcterms:W3CDTF">2026-01-15T01:50:00Z</dcterms:modified>
</cp:coreProperties>
</file>